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  <w:lang w:eastAsia="pt-B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pt-BR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  <w:lang w:eastAsia="pt-B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pt-BR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99840" cy="3274060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840" cy="327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2 Figure. Pedigree of Patient ID-36 submitted to functional analysis. This family fulfilled the Amsterdam criteria because of the three cases of CRC, one being a first-degree relative of the other two, at least one case occurring before the age of 50 years, and two successive generations affecte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1T23:05:00Z</dcterms:created>
  <dc:creator>Felipe Carneiro</dc:creator>
  <dc:description/>
  <cp:keywords/>
  <dc:language>en-US</dc:language>
  <cp:lastModifiedBy>Felipe Carneiro</cp:lastModifiedBy>
  <cp:lastPrinted>2015-02-22T19:20:00Z</cp:lastPrinted>
  <dcterms:modified xsi:type="dcterms:W3CDTF">2015-05-11T01:31:00Z</dcterms:modified>
  <cp:revision>3</cp:revision>
  <dc:subject/>
  <dc:title/>
</cp:coreProperties>
</file>